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80" w:type="dxa"/>
        <w:tblLook w:val="04A0" w:firstRow="1" w:lastRow="0" w:firstColumn="1" w:lastColumn="0" w:noHBand="0" w:noVBand="1"/>
      </w:tblPr>
      <w:tblGrid>
        <w:gridCol w:w="800"/>
        <w:gridCol w:w="7040"/>
        <w:gridCol w:w="1340"/>
      </w:tblGrid>
      <w:tr w:rsidR="006C59FA" w:rsidRPr="00DE6198" w:rsidTr="00807541">
        <w:trPr>
          <w:trHeight w:val="31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59FA" w:rsidRPr="00DE6198" w:rsidRDefault="006C59FA" w:rsidP="006C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APA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sycInfo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&lt;1806 to July Week 4 2023&gt;</w:t>
            </w:r>
          </w:p>
        </w:tc>
      </w:tr>
      <w:tr w:rsidR="006C59FA" w:rsidRPr="00DE6198" w:rsidTr="004F7D9F">
        <w:trPr>
          <w:trHeight w:val="312"/>
        </w:trPr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59FA" w:rsidRPr="00DE6198" w:rsidRDefault="006C59FA" w:rsidP="006C5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59FA" w:rsidRPr="00DE6198" w:rsidRDefault="006C59FA" w:rsidP="006C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xp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mental disorders/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C59FA" w:rsidRPr="00DE6198" w:rsidRDefault="006C59FA" w:rsidP="006C5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031436</w:t>
            </w:r>
          </w:p>
        </w:tc>
      </w:tr>
      <w:tr w:rsidR="006C59FA" w:rsidRPr="00DE6198" w:rsidTr="004F7D9F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59FA" w:rsidRPr="00DE6198" w:rsidRDefault="006C59FA" w:rsidP="006C5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59FA" w:rsidRPr="00DE6198" w:rsidRDefault="006C59FA" w:rsidP="006C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xp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psychiatry/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59FA" w:rsidRPr="00DE6198" w:rsidRDefault="006C59FA" w:rsidP="006C5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57027</w:t>
            </w:r>
          </w:p>
        </w:tc>
      </w:tr>
      <w:tr w:rsidR="006C59FA" w:rsidRPr="00DE6198" w:rsidTr="004F7D9F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59FA" w:rsidRPr="00DE6198" w:rsidRDefault="006C59FA" w:rsidP="006C5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59FA" w:rsidRPr="00DE6198" w:rsidRDefault="006C59FA" w:rsidP="006C59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ntal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sychiatr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or neuro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C59FA" w:rsidRPr="00DE6198" w:rsidRDefault="006C59FA" w:rsidP="006C59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855510</w:t>
            </w:r>
          </w:p>
        </w:tc>
      </w:tr>
      <w:tr w:rsidR="00FA6C9E" w:rsidRPr="00DE6198" w:rsidTr="004F7D9F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ost-trauma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osttrauma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or PTSD or complex trauma or developmental trauma or CPTSD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66128</w:t>
            </w:r>
          </w:p>
        </w:tc>
      </w:tr>
      <w:tr w:rsidR="00FA6C9E" w:rsidRPr="00DE6198" w:rsidTr="00FA6C9E">
        <w:trPr>
          <w:trHeight w:val="404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((disorder* adj2 eating)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anorex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bulimi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532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suicide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selfharm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self-harm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selfinjur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or self-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injur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73864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behavio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?r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gambl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shop* or buy* or spend* or steal* or theft*) adj3 (disorder* or addiction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mpul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or problem* or pathological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08226</w:t>
            </w:r>
          </w:p>
        </w:tc>
      </w:tr>
      <w:tr w:rsidR="00FA6C9E" w:rsidRPr="00DE6198" w:rsidTr="00FA6C9E">
        <w:trPr>
          <w:trHeight w:val="656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(Kleptomania* or Trichotillomania or (hair adj3 pull*)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dermatillomania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excoriation or (skin adj3 pick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116</w:t>
            </w:r>
          </w:p>
        </w:tc>
      </w:tr>
      <w:tr w:rsidR="00FA6C9E" w:rsidRPr="00DE6198" w:rsidTr="00FA6C9E">
        <w:trPr>
          <w:trHeight w:val="576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neurodiver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neuro-diver* or attention deficit* or ADHD or autism or autistic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asperger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ASD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ourette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10366</w:t>
            </w:r>
          </w:p>
        </w:tc>
      </w:tr>
      <w:tr w:rsidR="00FA6C9E" w:rsidRPr="00DE6198" w:rsidTr="00FA6C9E">
        <w:trPr>
          <w:trHeight w:val="305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Emotion*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dysregulation.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20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Oppositional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defian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076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Conduct adj3 (disorder* or problem* or issue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3290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Behavio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?r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adj3 (disorder* or problem* or disrupt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98721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xternaliz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xternali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internalize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internali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3848</w:t>
            </w:r>
          </w:p>
        </w:tc>
        <w:bookmarkStart w:id="0" w:name="_GoBack"/>
        <w:bookmarkEnd w:id="0"/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dementia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alzheimer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19925</w:t>
            </w:r>
          </w:p>
        </w:tc>
      </w:tr>
      <w:tr w:rsidR="00FA6C9E" w:rsidRPr="00DE6198" w:rsidTr="00FA6C9E">
        <w:trPr>
          <w:trHeight w:val="1961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((substance* or drug* or tobacco or nicotine or alcohol* or cannabis or marijuana or stimulant* or steroid* or analgesic or sedative* or cocaine or hallucinogen* or psilocybin or amphetamine* or methamphetamine* or benzodiazepine* or opioid* or opiate* or heroin or fentanyl or inhalant* or depressant* or barbiturate*) adj3 ("use" or user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isu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abu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or disorder* or depend* or addict* or withdraw* or detox* or overdose* or recovery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68125</w:t>
            </w:r>
          </w:p>
        </w:tc>
      </w:tr>
      <w:tr w:rsidR="00FA6C9E" w:rsidRPr="00DE6198" w:rsidTr="00FA6C9E">
        <w:trPr>
          <w:trHeight w:val="33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SUD.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83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"People who use drugs" or PWUD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869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((assist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supervi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anag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or treat* or inpatient* or residential*) adj3 (withdraw* or detox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658</w:t>
            </w:r>
          </w:p>
        </w:tc>
      </w:tr>
      <w:tr w:rsidR="00FA6C9E" w:rsidRPr="00DE6198" w:rsidTr="00FA6C9E">
        <w:trPr>
          <w:trHeight w:val="576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opioid* or opiate*) adj3 (replacement or substitution or maintenance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725</w:t>
            </w:r>
          </w:p>
        </w:tc>
      </w:tr>
      <w:tr w:rsidR="00FA6C9E" w:rsidRPr="00DE6198" w:rsidTr="00FA6C9E">
        <w:trPr>
          <w:trHeight w:val="44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opioid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agonist* adj3 (treatment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herap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715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dica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assisted or opioid assisted) adj3 (treatment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herap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,hw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824</w:t>
            </w:r>
          </w:p>
        </w:tc>
      </w:tr>
      <w:tr w:rsidR="00FA6C9E" w:rsidRPr="00DE6198" w:rsidTr="00FA6C9E">
        <w:trPr>
          <w:trHeight w:val="37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naloxone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thodone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buprenorphine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suboxone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sublocade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9353</w:t>
            </w:r>
          </w:p>
        </w:tc>
      </w:tr>
      <w:tr w:rsidR="00FA6C9E" w:rsidRPr="00DE6198" w:rsidTr="00FA6C9E">
        <w:trPr>
          <w:trHeight w:val="350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or/1-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15095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lient participation/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172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-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roduc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produc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79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-design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design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152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-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reat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cre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998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-construct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construc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950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llaborat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adj2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thodol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"patient* and public* involvement" or "public* and patient* involvement"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</w:tr>
      <w:tr w:rsidR="00FA6C9E" w:rsidRPr="00DE6198" w:rsidTr="00FA6C9E">
        <w:trPr>
          <w:trHeight w:val="377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advisory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group*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xpert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by experience*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2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eer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researcher*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patient* or client* or "service user*" or consumer* or survivor* or informant* or family or families or carer* or caregiver* or consumer* or child* or youth or young people) adj2 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articip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ngag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advisor* or partner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involv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llabor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 adj5 research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352</w:t>
            </w:r>
          </w:p>
        </w:tc>
      </w:tr>
      <w:tr w:rsidR="00FA6C9E" w:rsidRPr="00DE6198" w:rsidTr="00FA6C9E">
        <w:trPr>
          <w:trHeight w:val="115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patient* or client* or "service user*" or consumer* or survivor* or informant* or family or families or carer* or caregiver* or consumer* or child* or youth or young people) adj2 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articip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ngag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advisor* or partner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involv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llabor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research*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394</w:t>
            </w:r>
          </w:p>
        </w:tc>
      </w:tr>
      <w:tr w:rsidR="00FA6C9E" w:rsidRPr="00DE6198" w:rsidTr="00FA6C9E">
        <w:trPr>
          <w:trHeight w:val="87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"lived expertise" or "living expertise" or "lived experience" or "living experience" or PWLE*) adj2 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articip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ngag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advisor* or partner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involv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llabor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or lead or led or researcher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FA6C9E" w:rsidRPr="00DE6198" w:rsidTr="00FA6C9E">
        <w:trPr>
          <w:trHeight w:val="864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user*-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entre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user*-centered or user* oriented or patient*-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entre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patient*-centered or patient* oriented or client-centered or client-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entred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client* oriented or experience-based) adj3 (partnership* or research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llabor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)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</w:tr>
      <w:tr w:rsidR="00FA6C9E" w:rsidRPr="00DE6198" w:rsidTr="00FA6C9E">
        <w:trPr>
          <w:trHeight w:val="115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ollaborat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* or participatory) adj2 research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ab,id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(patient* or client* or child* or youth or young people* or "service user*" or consumer* or survivor* or informant* or family or families or carer* or caregiver* or "lived expertise" or "living expertise" or "lived experience" or "living experience" or PWLE*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,ab,id,hw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5204</w:t>
            </w:r>
          </w:p>
        </w:tc>
      </w:tr>
      <w:tr w:rsidR="00FA6C9E" w:rsidRPr="00DE6198" w:rsidTr="00FA6C9E">
        <w:trPr>
          <w:trHeight w:val="359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or/25-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179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4 and 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6900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limit 41 to ("0800 literature review" or "0830 systematic review" or 1200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ta analysi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1300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tasynthesi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</w:tr>
      <w:tr w:rsidR="00FA6C9E" w:rsidRPr="00DE6198" w:rsidTr="00FA6C9E">
        <w:trPr>
          <w:trHeight w:val="576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(review* not book review*) or meta-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analy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taanaly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* or overview* or synthesis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tasynthesis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).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ti</w:t>
            </w:r>
            <w:proofErr w:type="gram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,id</w:t>
            </w:r>
            <w:proofErr w:type="spellEnd"/>
            <w:proofErr w:type="gram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43299</w:t>
            </w:r>
          </w:p>
        </w:tc>
      </w:tr>
      <w:tr w:rsidR="00FA6C9E" w:rsidRPr="00DE6198" w:rsidTr="00FA6C9E">
        <w:trPr>
          <w:trHeight w:val="576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4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medline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embase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or (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sycinfo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not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psycinfo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 xml:space="preserve"> database record) or </w:t>
            </w:r>
            <w:proofErr w:type="spellStart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cinahl</w:t>
            </w:r>
            <w:proofErr w:type="spellEnd"/>
            <w:r w:rsidRPr="00DE6198">
              <w:rPr>
                <w:rFonts w:ascii="Times New Roman" w:eastAsia="Times New Roman" w:hAnsi="Times New Roman" w:cs="Times New Roman"/>
                <w:color w:val="000000"/>
              </w:rPr>
              <w:t>).ab.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25251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1 and (43 or 4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2 or 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574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limit 46 to review-boo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FA6C9E" w:rsidRPr="00DE6198" w:rsidTr="00FA6C9E">
        <w:trPr>
          <w:trHeight w:val="312"/>
        </w:trPr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46 not 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A6C9E" w:rsidRPr="00DE6198" w:rsidRDefault="00FA6C9E" w:rsidP="00FA6C9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E6198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</w:tr>
    </w:tbl>
    <w:p w:rsidR="004F7D9F" w:rsidRPr="00DE6198" w:rsidRDefault="004F7D9F" w:rsidP="004F7D9F">
      <w:pPr>
        <w:rPr>
          <w:rFonts w:ascii="Times New Roman" w:hAnsi="Times New Roman" w:cs="Times New Roman"/>
        </w:rPr>
      </w:pPr>
    </w:p>
    <w:sectPr w:rsidR="004F7D9F" w:rsidRPr="00DE6198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6198" w:rsidRDefault="00DE6198" w:rsidP="00DE6198">
      <w:pPr>
        <w:spacing w:after="0" w:line="240" w:lineRule="auto"/>
      </w:pPr>
      <w:r>
        <w:separator/>
      </w:r>
    </w:p>
  </w:endnote>
  <w:endnote w:type="continuationSeparator" w:id="0">
    <w:p w:rsidR="00DE6198" w:rsidRDefault="00DE6198" w:rsidP="00DE6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16515931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6198" w:rsidRPr="00DE6198" w:rsidRDefault="00DE6198">
        <w:pPr>
          <w:pStyle w:val="Footer"/>
          <w:jc w:val="right"/>
          <w:rPr>
            <w:rFonts w:ascii="Times New Roman" w:hAnsi="Times New Roman" w:cs="Times New Roman"/>
          </w:rPr>
        </w:pPr>
        <w:r w:rsidRPr="00DE6198">
          <w:rPr>
            <w:rFonts w:ascii="Times New Roman" w:hAnsi="Times New Roman" w:cs="Times New Roman"/>
          </w:rPr>
          <w:fldChar w:fldCharType="begin"/>
        </w:r>
        <w:r w:rsidRPr="00DE6198">
          <w:rPr>
            <w:rFonts w:ascii="Times New Roman" w:hAnsi="Times New Roman" w:cs="Times New Roman"/>
          </w:rPr>
          <w:instrText xml:space="preserve"> PAGE   \* MERGEFORMAT </w:instrText>
        </w:r>
        <w:r w:rsidRPr="00DE6198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</w:t>
        </w:r>
        <w:r w:rsidRPr="00DE6198">
          <w:rPr>
            <w:rFonts w:ascii="Times New Roman" w:hAnsi="Times New Roman" w:cs="Times New Roman"/>
            <w:noProof/>
          </w:rPr>
          <w:fldChar w:fldCharType="end"/>
        </w:r>
        <w:r w:rsidRPr="00DE6198">
          <w:rPr>
            <w:rFonts w:ascii="Times New Roman" w:hAnsi="Times New Roman" w:cs="Times New Roman"/>
            <w:noProof/>
          </w:rPr>
          <w:t xml:space="preserve"> of 2</w:t>
        </w:r>
      </w:p>
    </w:sdtContent>
  </w:sdt>
  <w:p w:rsidR="00DE6198" w:rsidRPr="00DE6198" w:rsidRDefault="00DE6198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6198" w:rsidRDefault="00DE6198" w:rsidP="00DE6198">
      <w:pPr>
        <w:spacing w:after="0" w:line="240" w:lineRule="auto"/>
      </w:pPr>
      <w:r>
        <w:separator/>
      </w:r>
    </w:p>
  </w:footnote>
  <w:footnote w:type="continuationSeparator" w:id="0">
    <w:p w:rsidR="00DE6198" w:rsidRDefault="00DE6198" w:rsidP="00DE61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E6198" w:rsidRPr="0076743C" w:rsidRDefault="00DE6198" w:rsidP="00DE6198">
    <w:pPr>
      <w:spacing w:after="0"/>
      <w:rPr>
        <w:rFonts w:ascii="Times New Roman" w:hAnsi="Times New Roman" w:cs="Times New Roman"/>
        <w:szCs w:val="24"/>
      </w:rPr>
    </w:pPr>
    <w:r w:rsidRPr="0076743C">
      <w:rPr>
        <w:rFonts w:ascii="Times New Roman" w:hAnsi="Times New Roman" w:cs="Times New Roman"/>
        <w:szCs w:val="24"/>
      </w:rPr>
      <w:t>Hawke, Sheikhan &amp; Rodak. Lived experience and family engagement in psychiatry research</w:t>
    </w:r>
  </w:p>
  <w:p w:rsidR="00DE6198" w:rsidRPr="0076743C" w:rsidRDefault="00DE6198" w:rsidP="00DE6198">
    <w:pPr>
      <w:spacing w:after="0"/>
      <w:rPr>
        <w:rFonts w:ascii="Times New Roman" w:hAnsi="Times New Roman" w:cs="Times New Roman"/>
        <w:szCs w:val="24"/>
      </w:rPr>
    </w:pPr>
    <w:r w:rsidRPr="0076743C">
      <w:rPr>
        <w:rFonts w:ascii="Times New Roman" w:hAnsi="Times New Roman" w:cs="Times New Roman"/>
        <w:szCs w:val="24"/>
      </w:rPr>
      <w:t xml:space="preserve">APA </w:t>
    </w:r>
    <w:proofErr w:type="spellStart"/>
    <w:r w:rsidRPr="0076743C">
      <w:rPr>
        <w:rFonts w:ascii="Times New Roman" w:hAnsi="Times New Roman" w:cs="Times New Roman"/>
        <w:szCs w:val="24"/>
      </w:rPr>
      <w:t>PsycInfo</w:t>
    </w:r>
    <w:proofErr w:type="spellEnd"/>
    <w:r w:rsidRPr="0076743C">
      <w:rPr>
        <w:rFonts w:ascii="Times New Roman" w:hAnsi="Times New Roman" w:cs="Times New Roman"/>
        <w:szCs w:val="24"/>
      </w:rPr>
      <w:t xml:space="preserve"> Search Strategy</w:t>
    </w:r>
  </w:p>
  <w:p w:rsidR="00DE6198" w:rsidRPr="00DE6198" w:rsidRDefault="00DE6198" w:rsidP="00DE61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9F"/>
    <w:rsid w:val="001D4FF3"/>
    <w:rsid w:val="002B5059"/>
    <w:rsid w:val="004F7D9F"/>
    <w:rsid w:val="006C59FA"/>
    <w:rsid w:val="00DE6198"/>
    <w:rsid w:val="00FA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2C15"/>
  <w15:chartTrackingRefBased/>
  <w15:docId w15:val="{111F43BE-FB72-4D27-90D1-A174A00D0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198"/>
  </w:style>
  <w:style w:type="paragraph" w:styleId="Footer">
    <w:name w:val="footer"/>
    <w:basedOn w:val="Normal"/>
    <w:link w:val="FooterChar"/>
    <w:uiPriority w:val="99"/>
    <w:unhideWhenUsed/>
    <w:rsid w:val="00DE6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30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5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 Rodak</dc:creator>
  <cp:keywords/>
  <dc:description/>
  <cp:lastModifiedBy>Lisa Hawke</cp:lastModifiedBy>
  <cp:revision>3</cp:revision>
  <dcterms:created xsi:type="dcterms:W3CDTF">2023-12-06T17:40:00Z</dcterms:created>
  <dcterms:modified xsi:type="dcterms:W3CDTF">2023-12-06T17:41:00Z</dcterms:modified>
</cp:coreProperties>
</file>